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eastAsia="Cambria-Bold" w:hAnsi="Times New Roman" w:cs="Times New Roman"/>
          <w:b/>
          <w:bCs/>
          <w:kern w:val="0"/>
          <w:sz w:val="32"/>
          <w:szCs w:val="32"/>
        </w:rPr>
      </w:pPr>
      <w:r w:rsidRPr="00CB0F30">
        <w:rPr>
          <w:rFonts w:ascii="Times New Roman" w:eastAsia="Cambria-Bold" w:hAnsi="Times New Roman" w:cs="Times New Roman"/>
          <w:b/>
          <w:bCs/>
          <w:kern w:val="0"/>
          <w:sz w:val="32"/>
          <w:szCs w:val="32"/>
        </w:rPr>
        <w:t>Supplementary Materials</w:t>
      </w:r>
      <w:r w:rsidR="00E91F89" w:rsidRPr="00CB0F30">
        <w:rPr>
          <w:rFonts w:ascii="Times New Roman" w:eastAsia="Cambria-Bold" w:hAnsi="Times New Roman" w:cs="Times New Roman"/>
          <w:b/>
          <w:bCs/>
          <w:kern w:val="0"/>
          <w:sz w:val="32"/>
          <w:szCs w:val="32"/>
        </w:rPr>
        <w:t xml:space="preserve"> for</w:t>
      </w: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0000"/>
          <w:sz w:val="32"/>
          <w:szCs w:val="32"/>
        </w:rPr>
      </w:pP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CB0F30">
        <w:rPr>
          <w:rFonts w:ascii="Times New Roman" w:hAnsi="Times New Roman" w:cs="Times New Roman"/>
          <w:b/>
          <w:color w:val="000000"/>
          <w:sz w:val="32"/>
          <w:szCs w:val="32"/>
        </w:rPr>
        <w:t>Correlation between Alzheimer’s disease and type 2 diabetes using non-negative matrix factorization</w:t>
      </w: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B0F30">
        <w:rPr>
          <w:rFonts w:ascii="Times New Roman" w:hAnsi="Times New Roman" w:cs="Times New Roman"/>
          <w:bCs/>
          <w:kern w:val="0"/>
          <w:sz w:val="24"/>
          <w:szCs w:val="24"/>
        </w:rPr>
        <w:t>Yeonwoo Chung</w:t>
      </w:r>
      <w:r w:rsidRPr="00CB0F30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CB0F30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Hyunju Lee</w:t>
      </w:r>
      <w:r w:rsidRPr="00CB0F30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,*</w:t>
      </w: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CB0F30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1</w:t>
      </w:r>
      <w:r w:rsidRPr="00CB0F30">
        <w:rPr>
          <w:rFonts w:ascii="Times New Roman" w:hAnsi="Times New Roman" w:cs="Times New Roman"/>
          <w:kern w:val="0"/>
          <w:sz w:val="24"/>
          <w:szCs w:val="20"/>
        </w:rPr>
        <w:t>Gwangju Institute of Science and Technology, School of Electrical Engineering and Computer Science, Gwangju, Korea</w:t>
      </w:r>
    </w:p>
    <w:p w:rsidR="004F3642" w:rsidRPr="00CB0F30" w:rsidRDefault="004F3642" w:rsidP="004F364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CB0F30">
        <w:rPr>
          <w:rFonts w:ascii="Times New Roman" w:hAnsi="Times New Roman" w:cs="Times New Roman"/>
          <w:kern w:val="0"/>
          <w:sz w:val="24"/>
          <w:szCs w:val="20"/>
        </w:rPr>
        <w:t>*hyunjulee@gist.ac.kr</w:t>
      </w:r>
    </w:p>
    <w:p w:rsidR="004F3642" w:rsidRPr="00CB0F30" w:rsidRDefault="004F3642" w:rsidP="004F3642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0"/>
        </w:rPr>
      </w:pPr>
      <w:r w:rsidRPr="00CB0F30">
        <w:rPr>
          <w:rFonts w:ascii="Times New Roman" w:hAnsi="Times New Roman" w:cs="Times New Roman"/>
          <w:kern w:val="0"/>
          <w:sz w:val="24"/>
          <w:szCs w:val="20"/>
        </w:rPr>
        <w:br w:type="page"/>
      </w:r>
    </w:p>
    <w:p w:rsidR="00AC2A89" w:rsidRPr="00CB0F30" w:rsidRDefault="004F3642" w:rsidP="00AC2A89">
      <w:pPr>
        <w:rPr>
          <w:rFonts w:ascii="Times New Roman" w:hAnsi="Times New Roman" w:cs="Times New Roman"/>
          <w:color w:val="000000" w:themeColor="text1"/>
        </w:rPr>
      </w:pPr>
      <w:r w:rsidRPr="00CB0F30">
        <w:rPr>
          <w:rFonts w:ascii="Times New Roman" w:hAnsi="Times New Roman" w:cs="Times New Roman"/>
          <w:b/>
        </w:rPr>
        <w:lastRenderedPageBreak/>
        <w:t>Figure S1</w:t>
      </w:r>
      <w:r w:rsidR="00265C4D" w:rsidRPr="00CB0F30">
        <w:rPr>
          <w:rFonts w:ascii="Times New Roman" w:hAnsi="Times New Roman" w:cs="Times New Roman"/>
          <w:b/>
        </w:rPr>
        <w:t>.</w:t>
      </w:r>
      <w:r w:rsidR="00CF234E" w:rsidRPr="00CB0F30">
        <w:rPr>
          <w:rFonts w:ascii="Times New Roman" w:hAnsi="Times New Roman" w:cs="Times New Roman"/>
          <w:b/>
        </w:rPr>
        <w:t xml:space="preserve"> </w:t>
      </w:r>
      <w:r w:rsidR="00B57FEA" w:rsidRPr="00CB0F30">
        <w:rPr>
          <w:rFonts w:ascii="Times New Roman" w:hAnsi="Times New Roman" w:cs="Times New Roman"/>
          <w:b/>
        </w:rPr>
        <w:t xml:space="preserve">Clustering results containing inappropriate gene. </w:t>
      </w:r>
      <w:r w:rsidR="00FD470A" w:rsidRPr="00CB0F30">
        <w:rPr>
          <w:rFonts w:ascii="Times New Roman" w:hAnsi="Times New Roman" w:cs="Times New Roman"/>
          <w:color w:val="000000" w:themeColor="text1"/>
          <w:szCs w:val="24"/>
        </w:rPr>
        <w:t xml:space="preserve">The NMF completely decomposes the input expression matrix </w:t>
      </w:r>
      <w:r w:rsidR="00FD470A" w:rsidRPr="00CB0F30">
        <w:rPr>
          <w:rFonts w:ascii="Times New Roman" w:hAnsi="Times New Roman" w:cs="Times New Roman"/>
          <w:i/>
          <w:color w:val="000000" w:themeColor="text1"/>
        </w:rPr>
        <w:t>A</w:t>
      </w:r>
      <w:r w:rsidR="00FD470A" w:rsidRPr="00CB0F30">
        <w:rPr>
          <w:rFonts w:ascii="Times New Roman" w:hAnsi="Times New Roman" w:cs="Times New Roman"/>
          <w:color w:val="000000" w:themeColor="text1"/>
          <w:szCs w:val="24"/>
        </w:rPr>
        <w:t xml:space="preserve"> so that the product of </w:t>
      </w:r>
      <w:r w:rsidR="00FD470A" w:rsidRPr="00CB0F30">
        <w:rPr>
          <w:rFonts w:ascii="Times New Roman" w:hAnsi="Times New Roman" w:cs="Times New Roman"/>
          <w:i/>
          <w:color w:val="000000" w:themeColor="text1"/>
        </w:rPr>
        <w:t>W</w:t>
      </w:r>
      <w:r w:rsidR="00FD470A" w:rsidRPr="00CB0F30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FD470A" w:rsidRPr="00CB0F30">
        <w:rPr>
          <w:rFonts w:ascii="Times New Roman" w:hAnsi="Times New Roman" w:cs="Times New Roman"/>
          <w:i/>
          <w:color w:val="000000" w:themeColor="text1"/>
        </w:rPr>
        <w:t>H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is exactly</w:t>
      </w:r>
      <w:r w:rsidR="00FD470A" w:rsidRPr="00CB0F30">
        <w:rPr>
          <w:rFonts w:ascii="Times New Roman" w:hAnsi="Times New Roman" w:cs="Times New Roman"/>
          <w:color w:val="000000" w:themeColor="text1"/>
          <w:szCs w:val="24"/>
        </w:rPr>
        <w:t xml:space="preserve"> same as the input matrix.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The gene A,B and sample 1,2,3 are assigned to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2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1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1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2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3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using matrix </w:t>
      </w:r>
      <w:r w:rsidR="00AC2A89" w:rsidRPr="00CB0F30">
        <w:rPr>
          <w:rFonts w:ascii="Times New Roman" w:hAnsi="Times New Roman" w:cs="Times New Roman"/>
          <w:i/>
          <w:color w:val="000000" w:themeColor="text1"/>
          <w:szCs w:val="24"/>
        </w:rPr>
        <w:t>W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AC2A89" w:rsidRPr="00CB0F30">
        <w:rPr>
          <w:rFonts w:ascii="Times New Roman" w:hAnsi="Times New Roman" w:cs="Times New Roman"/>
          <w:i/>
          <w:color w:val="000000" w:themeColor="text1"/>
          <w:szCs w:val="24"/>
        </w:rPr>
        <w:t>H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>, respectively.</w:t>
      </w:r>
      <w:r w:rsidR="00AC2A89" w:rsidRPr="00CB0F30">
        <w:rPr>
          <w:rFonts w:ascii="Times New Roman" w:hAnsi="Times New Roman" w:cs="Times New Roman"/>
          <w:color w:val="000000" w:themeColor="text1"/>
        </w:rPr>
        <w:t xml:space="preserve"> </w:t>
      </w:r>
      <w:r w:rsidR="002475FB" w:rsidRPr="00CB0F30">
        <w:rPr>
          <w:rFonts w:ascii="Times New Roman" w:hAnsi="Times New Roman" w:cs="Times New Roman"/>
          <w:color w:val="000000" w:themeColor="text1"/>
        </w:rPr>
        <w:t xml:space="preserve">In the input matrix </w:t>
      </w:r>
      <w:r w:rsidR="002475FB" w:rsidRPr="00CB0F30">
        <w:rPr>
          <w:rFonts w:ascii="Times New Roman" w:hAnsi="Times New Roman" w:cs="Times New Roman"/>
          <w:i/>
          <w:color w:val="000000" w:themeColor="text1"/>
        </w:rPr>
        <w:t>A</w:t>
      </w:r>
      <w:r w:rsidR="002475FB" w:rsidRPr="00CB0F30">
        <w:rPr>
          <w:rFonts w:ascii="Times New Roman" w:hAnsi="Times New Roman" w:cs="Times New Roman"/>
          <w:color w:val="000000" w:themeColor="text1"/>
        </w:rPr>
        <w:t>, t</w:t>
      </w:r>
      <w:r w:rsidR="00AC2A89" w:rsidRPr="00CB0F30">
        <w:rPr>
          <w:rFonts w:ascii="Times New Roman" w:hAnsi="Times New Roman" w:cs="Times New Roman"/>
          <w:color w:val="000000" w:themeColor="text1"/>
        </w:rPr>
        <w:t xml:space="preserve">he gene A which is assigned to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2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using matrix </w:t>
      </w:r>
      <w:r w:rsidR="00AC2A89" w:rsidRPr="00CB0F30">
        <w:rPr>
          <w:rFonts w:ascii="Times New Roman" w:hAnsi="Times New Roman" w:cs="Times New Roman"/>
          <w:i/>
          <w:color w:val="000000" w:themeColor="text1"/>
          <w:szCs w:val="24"/>
        </w:rPr>
        <w:t>W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is relatively upregulated in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2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compared to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1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3</m:t>
            </m:r>
          </m:sub>
        </m:sSub>
      </m:oMath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 in matrix </w:t>
      </w:r>
      <w:r w:rsidR="00AC2A89" w:rsidRPr="00CB0F30">
        <w:rPr>
          <w:rFonts w:ascii="Times New Roman" w:hAnsi="Times New Roman" w:cs="Times New Roman"/>
          <w:i/>
          <w:color w:val="000000" w:themeColor="text1"/>
          <w:szCs w:val="24"/>
        </w:rPr>
        <w:t>A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. However, </w:t>
      </w:r>
      <w:r w:rsidR="00162ED8" w:rsidRPr="00CB0F30">
        <w:rPr>
          <w:rFonts w:ascii="Times New Roman" w:hAnsi="Times New Roman" w:cs="Times New Roman"/>
          <w:color w:val="000000" w:themeColor="text1"/>
          <w:szCs w:val="24"/>
        </w:rPr>
        <w:t xml:space="preserve">gene B is assigned to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1</m:t>
            </m:r>
          </m:sub>
        </m:sSub>
      </m:oMath>
      <w:r w:rsidR="00162ED8" w:rsidRPr="00CB0F30">
        <w:rPr>
          <w:rFonts w:ascii="Times New Roman" w:hAnsi="Times New Roman" w:cs="Times New Roman"/>
          <w:color w:val="000000" w:themeColor="text1"/>
          <w:szCs w:val="24"/>
        </w:rPr>
        <w:t xml:space="preserve"> even if 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 xml:space="preserve">there is no difference in expression </w:t>
      </w:r>
      <w:r w:rsidR="00B762A3" w:rsidRPr="00CB0F30">
        <w:rPr>
          <w:rFonts w:ascii="Times New Roman" w:hAnsi="Times New Roman" w:cs="Times New Roman"/>
          <w:color w:val="000000" w:themeColor="text1"/>
          <w:szCs w:val="24"/>
        </w:rPr>
        <w:t xml:space="preserve">level </w:t>
      </w:r>
      <w:r w:rsidR="00AC2A89" w:rsidRPr="00CB0F30">
        <w:rPr>
          <w:rFonts w:ascii="Times New Roman" w:hAnsi="Times New Roman" w:cs="Times New Roman"/>
          <w:color w:val="000000" w:themeColor="text1"/>
          <w:szCs w:val="24"/>
        </w:rPr>
        <w:t>of gene B (0.38) betwee</w:t>
      </w:r>
      <w:r w:rsidR="00162ED8" w:rsidRPr="00CB0F30">
        <w:rPr>
          <w:rFonts w:ascii="Times New Roman" w:hAnsi="Times New Roman" w:cs="Times New Roman"/>
          <w:color w:val="000000" w:themeColor="text1"/>
          <w:szCs w:val="24"/>
        </w:rPr>
        <w:t>n sample clusters.</w:t>
      </w:r>
    </w:p>
    <w:p w:rsidR="00FD470A" w:rsidRPr="00CB0F30" w:rsidRDefault="00FD470A">
      <w:pPr>
        <w:rPr>
          <w:rFonts w:ascii="Times New Roman" w:hAnsi="Times New Roman" w:cs="Times New Roman"/>
          <w:b/>
        </w:rPr>
      </w:pPr>
    </w:p>
    <w:p w:rsidR="00D228A4" w:rsidRPr="00CB0F30" w:rsidRDefault="002475FB">
      <w:pPr>
        <w:rPr>
          <w:rFonts w:ascii="Times New Roman" w:hAnsi="Times New Roman" w:cs="Times New Roman"/>
        </w:rPr>
      </w:pPr>
      <w:r w:rsidRPr="00CB0F30">
        <w:rPr>
          <w:rFonts w:ascii="Times New Roman" w:hAnsi="Times New Roman" w:cs="Times New Roman"/>
          <w:noProof/>
        </w:rPr>
        <w:drawing>
          <wp:inline distT="0" distB="0" distL="0" distR="0">
            <wp:extent cx="5731510" cy="1290955"/>
            <wp:effectExtent l="0" t="0" r="0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9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A89" w:rsidRPr="00CB0F30" w:rsidRDefault="00AC2A89" w:rsidP="00C22A53">
      <w:pPr>
        <w:ind w:right="369"/>
        <w:rPr>
          <w:rFonts w:ascii="Times New Roman" w:hAnsi="Times New Roman" w:cs="Times New Roman"/>
          <w:b/>
          <w:szCs w:val="24"/>
        </w:rPr>
      </w:pPr>
    </w:p>
    <w:p w:rsidR="00606727" w:rsidRPr="00CB0F30" w:rsidRDefault="00606727" w:rsidP="00606727">
      <w:pPr>
        <w:ind w:right="369"/>
        <w:rPr>
          <w:rFonts w:ascii="Times New Roman" w:hAnsi="Times New Roman" w:cs="Times New Roman"/>
          <w:szCs w:val="24"/>
        </w:rPr>
      </w:pPr>
      <w:r w:rsidRPr="00CB0F30">
        <w:rPr>
          <w:rFonts w:ascii="Times New Roman" w:hAnsi="Times New Roman" w:cs="Times New Roman"/>
          <w:b/>
        </w:rPr>
        <w:t>Figure S2. Cophenetic correlation coefficients for the consensus matrix in</w:t>
      </w:r>
      <w:r w:rsidR="00960EF8" w:rsidRPr="00CB0F30">
        <w:rPr>
          <w:rFonts w:ascii="Times New Roman" w:hAnsi="Times New Roman" w:cs="Times New Roman"/>
          <w:b/>
        </w:rPr>
        <w:t xml:space="preserve"> the</w:t>
      </w:r>
      <w:r w:rsidRPr="00CB0F30">
        <w:rPr>
          <w:rFonts w:ascii="Times New Roman" w:hAnsi="Times New Roman" w:cs="Times New Roman"/>
          <w:b/>
        </w:rPr>
        <w:t xml:space="preserve"> ADNI dataset</w:t>
      </w:r>
    </w:p>
    <w:p w:rsidR="00606727" w:rsidRPr="00CB0F30" w:rsidRDefault="00606727" w:rsidP="00606727">
      <w:pPr>
        <w:ind w:right="369"/>
        <w:jc w:val="center"/>
        <w:rPr>
          <w:rFonts w:ascii="Times New Roman" w:hAnsi="Times New Roman" w:cs="Times New Roman"/>
          <w:b/>
          <w:szCs w:val="24"/>
        </w:rPr>
      </w:pPr>
      <w:r w:rsidRPr="00CB0F30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776EBC90" wp14:editId="62F01F13">
            <wp:extent cx="2600490" cy="2448807"/>
            <wp:effectExtent l="0" t="0" r="0" b="8890"/>
            <wp:docPr id="10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08268" cy="245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AC0" w:rsidRPr="0081305A" w:rsidRDefault="00030AC0" w:rsidP="00C22A53">
      <w:pPr>
        <w:ind w:right="369"/>
        <w:rPr>
          <w:rFonts w:ascii="Times New Roman" w:hAnsi="Times New Roman" w:cs="Times New Roman"/>
          <w:b/>
          <w:szCs w:val="24"/>
        </w:rPr>
      </w:pPr>
      <w:r w:rsidRPr="0081305A">
        <w:rPr>
          <w:rFonts w:ascii="Times New Roman" w:hAnsi="Times New Roman" w:cs="Times New Roman" w:hint="eastAsia"/>
          <w:b/>
          <w:szCs w:val="24"/>
        </w:rPr>
        <w:t>Table S1. Numbers of Alzheimer</w:t>
      </w:r>
      <w:r w:rsidRPr="0081305A">
        <w:rPr>
          <w:rFonts w:ascii="Times New Roman" w:hAnsi="Times New Roman" w:cs="Times New Roman"/>
          <w:b/>
          <w:szCs w:val="24"/>
        </w:rPr>
        <w:t>’s disease (AD) brain-related pathways in each AD differentially expressed gene modu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0AC0" w:rsidTr="0003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030AC0" w:rsidP="00030AC0">
            <w:pPr>
              <w:ind w:right="369"/>
              <w:jc w:val="center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 xml:space="preserve">A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Enriche</w:t>
            </w:r>
            <w:bookmarkStart w:id="0" w:name="_GoBack"/>
            <w:bookmarkEnd w:id="0"/>
            <w:r w:rsidRPr="00030AC0">
              <w:rPr>
                <w:rFonts w:ascii="Times New Roman" w:hAnsi="Times New Roman" w:cs="Times New Roman" w:hint="eastAsia"/>
                <w:szCs w:val="24"/>
              </w:rPr>
              <w:t>d pathways</w:t>
            </w:r>
          </w:p>
        </w:tc>
        <w:tc>
          <w:tcPr>
            <w:tcW w:w="3006" w:type="dxa"/>
          </w:tcPr>
          <w:p w:rsidR="00030AC0" w:rsidRPr="00030AC0" w:rsidRDefault="00030AC0" w:rsidP="00C22A53">
            <w:pPr>
              <w:ind w:right="36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 xml:space="preserve">Common pathways with </w:t>
            </w:r>
            <w:r w:rsidRPr="00030AC0">
              <w:rPr>
                <w:rFonts w:ascii="Times New Roman" w:hAnsi="Times New Roman" w:cs="Times New Roman"/>
                <w:szCs w:val="24"/>
              </w:rPr>
              <w:t>160 AD brain-related pathways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01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205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030AC0" w:rsidTr="00030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030AC0" w:rsidRPr="00030AC0" w:rsidRDefault="00404D95" w:rsidP="00030AC0">
            <w:pPr>
              <w:ind w:right="369"/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 w:val="0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-</m:t>
                    </m:r>
                  </m:sup>
                </m:sSubSup>
              </m:oMath>
            </m:oMathPara>
          </w:p>
        </w:tc>
        <w:tc>
          <w:tcPr>
            <w:tcW w:w="3005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164</w:t>
            </w:r>
          </w:p>
        </w:tc>
        <w:tc>
          <w:tcPr>
            <w:tcW w:w="3006" w:type="dxa"/>
          </w:tcPr>
          <w:p w:rsidR="00030AC0" w:rsidRPr="00030AC0" w:rsidRDefault="00030AC0" w:rsidP="00030AC0">
            <w:pPr>
              <w:ind w:right="3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30AC0">
              <w:rPr>
                <w:rFonts w:ascii="Times New Roman" w:hAnsi="Times New Roman" w:cs="Times New Roman" w:hint="eastAsia"/>
                <w:szCs w:val="24"/>
              </w:rPr>
              <w:t>54</w:t>
            </w:r>
          </w:p>
        </w:tc>
      </w:tr>
    </w:tbl>
    <w:p w:rsidR="00030AC0" w:rsidRPr="00117B21" w:rsidRDefault="00030AC0" w:rsidP="00C22A53">
      <w:pPr>
        <w:ind w:right="369"/>
        <w:rPr>
          <w:rFonts w:ascii="Times New Roman" w:hAnsi="Times New Roman" w:cs="Times New Roman"/>
          <w:b/>
          <w:szCs w:val="24"/>
        </w:rPr>
      </w:pPr>
    </w:p>
    <w:p w:rsidR="002F5A68" w:rsidRPr="0081305A" w:rsidRDefault="002F5A68" w:rsidP="00C22A53">
      <w:pPr>
        <w:ind w:right="369"/>
        <w:rPr>
          <w:rFonts w:ascii="Times New Roman" w:hAnsi="Times New Roman" w:cs="Times New Roman"/>
          <w:b/>
          <w:szCs w:val="24"/>
        </w:rPr>
      </w:pPr>
      <w:r w:rsidRPr="0081305A">
        <w:rPr>
          <w:rFonts w:ascii="Times New Roman" w:hAnsi="Times New Roman" w:cs="Times New Roman" w:hint="eastAsia"/>
          <w:b/>
          <w:szCs w:val="24"/>
        </w:rPr>
        <w:t>Table S</w:t>
      </w:r>
      <w:r w:rsidR="00117B21" w:rsidRPr="0081305A">
        <w:rPr>
          <w:rFonts w:ascii="Times New Roman" w:hAnsi="Times New Roman" w:cs="Times New Roman"/>
          <w:b/>
          <w:szCs w:val="24"/>
        </w:rPr>
        <w:t>2</w:t>
      </w:r>
      <w:r w:rsidRPr="0081305A">
        <w:rPr>
          <w:rFonts w:ascii="Times New Roman" w:hAnsi="Times New Roman" w:cs="Times New Roman" w:hint="eastAsia"/>
          <w:b/>
          <w:szCs w:val="24"/>
        </w:rPr>
        <w:t>.</w:t>
      </w:r>
      <w:r w:rsidRPr="0081305A">
        <w:rPr>
          <w:rFonts w:ascii="Times New Roman" w:hAnsi="Times New Roman" w:cs="Times New Roman"/>
          <w:b/>
          <w:szCs w:val="24"/>
        </w:rPr>
        <w:t xml:space="preserve"> Result of </w:t>
      </w:r>
      <w:r w:rsidR="0081305A" w:rsidRPr="0081305A">
        <w:rPr>
          <w:rFonts w:ascii="Times New Roman" w:hAnsi="Times New Roman" w:cs="Times New Roman"/>
          <w:b/>
          <w:szCs w:val="24"/>
        </w:rPr>
        <w:t xml:space="preserve">a </w:t>
      </w:r>
      <w:r w:rsidR="00CA6772" w:rsidRPr="0081305A">
        <w:rPr>
          <w:rFonts w:ascii="Times New Roman" w:hAnsi="Times New Roman" w:cs="Times New Roman"/>
          <w:b/>
          <w:szCs w:val="24"/>
        </w:rPr>
        <w:t xml:space="preserve">one-way </w:t>
      </w:r>
      <w:r w:rsidRPr="0081305A">
        <w:rPr>
          <w:rFonts w:ascii="Times New Roman" w:hAnsi="Times New Roman" w:cs="Times New Roman"/>
          <w:b/>
          <w:szCs w:val="24"/>
        </w:rPr>
        <w:t xml:space="preserve">ANOVA for comparison of age </w:t>
      </w:r>
      <w:r w:rsidR="0081305A" w:rsidRPr="0081305A">
        <w:rPr>
          <w:rFonts w:ascii="Times New Roman" w:hAnsi="Times New Roman" w:cs="Times New Roman"/>
          <w:b/>
          <w:szCs w:val="24"/>
        </w:rPr>
        <w:t>on</w:t>
      </w:r>
      <w:r w:rsidRPr="0081305A">
        <w:rPr>
          <w:rFonts w:ascii="Times New Roman" w:hAnsi="Times New Roman" w:cs="Times New Roman"/>
          <w:b/>
          <w:szCs w:val="24"/>
        </w:rPr>
        <w:t xml:space="preserve"> AD patient subgroups</w:t>
      </w:r>
      <w:r w:rsidR="00EA41B3" w:rsidRPr="0081305A">
        <w:rPr>
          <w:rFonts w:ascii="Times New Roman" w:hAnsi="Times New Roman" w:cs="Times New Roman"/>
          <w:b/>
          <w:szCs w:val="24"/>
        </w:rPr>
        <w:t xml:space="preserve">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67488" w:rsidTr="00A67488">
        <w:tc>
          <w:tcPr>
            <w:tcW w:w="1502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02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Df</w:t>
            </w:r>
          </w:p>
        </w:tc>
        <w:tc>
          <w:tcPr>
            <w:tcW w:w="1503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um Sq</w:t>
            </w:r>
          </w:p>
        </w:tc>
        <w:tc>
          <w:tcPr>
            <w:tcW w:w="1503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Mean Sq</w:t>
            </w:r>
          </w:p>
        </w:tc>
        <w:tc>
          <w:tcPr>
            <w:tcW w:w="1503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F value</w:t>
            </w:r>
          </w:p>
        </w:tc>
        <w:tc>
          <w:tcPr>
            <w:tcW w:w="1503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Pr</w:t>
            </w:r>
            <w:r w:rsidR="0010798A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(&gt;F)</w:t>
            </w:r>
          </w:p>
        </w:tc>
      </w:tr>
      <w:tr w:rsidR="00A67488" w:rsidTr="00A67488">
        <w:tc>
          <w:tcPr>
            <w:tcW w:w="1502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roup</w:t>
            </w:r>
          </w:p>
        </w:tc>
        <w:tc>
          <w:tcPr>
            <w:tcW w:w="1502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4.75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0.103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0.902</w:t>
            </w:r>
          </w:p>
        </w:tc>
      </w:tr>
      <w:tr w:rsidR="00A67488" w:rsidTr="00A67488">
        <w:tc>
          <w:tcPr>
            <w:tcW w:w="1502" w:type="dxa"/>
          </w:tcPr>
          <w:p w:rsidR="00A67488" w:rsidRDefault="00A67488" w:rsidP="00C22A53">
            <w:pPr>
              <w:ind w:right="369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Residuals</w:t>
            </w:r>
          </w:p>
        </w:tc>
        <w:tc>
          <w:tcPr>
            <w:tcW w:w="1502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282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13037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  <w:r w:rsidRPr="0010798A">
              <w:rPr>
                <w:rFonts w:ascii="Times New Roman" w:hAnsi="Times New Roman" w:cs="Times New Roman" w:hint="eastAsia"/>
                <w:szCs w:val="24"/>
              </w:rPr>
              <w:t>46.23</w:t>
            </w: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03" w:type="dxa"/>
          </w:tcPr>
          <w:p w:rsidR="00A67488" w:rsidRPr="0010798A" w:rsidRDefault="00A67488" w:rsidP="00C22A53">
            <w:pPr>
              <w:ind w:right="369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D15F9" w:rsidRPr="0081305A" w:rsidRDefault="00BD15F9" w:rsidP="00BD15F9">
      <w:pPr>
        <w:ind w:right="369"/>
        <w:rPr>
          <w:rFonts w:ascii="Times New Roman" w:hAnsi="Times New Roman" w:cs="Times New Roman"/>
          <w:b/>
          <w:sz w:val="18"/>
          <w:szCs w:val="24"/>
        </w:rPr>
      </w:pPr>
      <w:r w:rsidRPr="0081305A">
        <w:rPr>
          <w:rFonts w:ascii="Times New Roman" w:hAnsi="Times New Roman" w:cs="Times New Roman"/>
          <w:b/>
          <w:sz w:val="18"/>
          <w:szCs w:val="24"/>
        </w:rPr>
        <w:t xml:space="preserve">R software (R version 3.6.1, </w:t>
      </w:r>
      <w:hyperlink r:id="rId9" w:history="1">
        <w:r w:rsidRPr="0081305A">
          <w:rPr>
            <w:rStyle w:val="a8"/>
            <w:rFonts w:ascii="Times New Roman" w:hAnsi="Times New Roman" w:cs="Times New Roman"/>
            <w:b/>
            <w:color w:val="auto"/>
            <w:sz w:val="18"/>
            <w:szCs w:val="24"/>
          </w:rPr>
          <w:t>https://www.r-project.org/</w:t>
        </w:r>
      </w:hyperlink>
      <w:r w:rsidRPr="0081305A">
        <w:rPr>
          <w:rFonts w:ascii="Times New Roman" w:hAnsi="Times New Roman" w:cs="Times New Roman"/>
          <w:b/>
          <w:sz w:val="18"/>
          <w:szCs w:val="24"/>
        </w:rPr>
        <w:t>) was used for ANOVA.</w:t>
      </w:r>
    </w:p>
    <w:p w:rsidR="002F5A68" w:rsidRPr="00BD15F9" w:rsidRDefault="002F5A68" w:rsidP="00C22A53">
      <w:pPr>
        <w:ind w:right="369"/>
        <w:rPr>
          <w:rFonts w:ascii="Times New Roman" w:hAnsi="Times New Roman" w:cs="Times New Roman"/>
          <w:b/>
          <w:szCs w:val="24"/>
        </w:rPr>
      </w:pPr>
    </w:p>
    <w:p w:rsidR="00077DEB" w:rsidRPr="00CB0F30" w:rsidRDefault="00EF2D3B" w:rsidP="00C22A53">
      <w:pPr>
        <w:ind w:right="369"/>
        <w:rPr>
          <w:rFonts w:ascii="Times New Roman" w:hAnsi="Times New Roman" w:cs="Times New Roman"/>
          <w:b/>
          <w:szCs w:val="24"/>
        </w:rPr>
      </w:pPr>
      <w:r w:rsidRPr="00CB0F30">
        <w:rPr>
          <w:rFonts w:ascii="Times New Roman" w:hAnsi="Times New Roman" w:cs="Times New Roman"/>
          <w:b/>
          <w:szCs w:val="24"/>
        </w:rPr>
        <w:t>Table S</w:t>
      </w:r>
      <w:r w:rsidR="00117B21">
        <w:rPr>
          <w:rFonts w:ascii="Times New Roman" w:hAnsi="Times New Roman" w:cs="Times New Roman"/>
          <w:b/>
          <w:szCs w:val="24"/>
        </w:rPr>
        <w:t>3</w:t>
      </w:r>
      <w:r w:rsidR="00265C4D" w:rsidRPr="00CB0F30">
        <w:rPr>
          <w:rFonts w:ascii="Times New Roman" w:hAnsi="Times New Roman" w:cs="Times New Roman"/>
          <w:b/>
          <w:szCs w:val="24"/>
        </w:rPr>
        <w:t>.</w:t>
      </w:r>
      <w:r w:rsidR="00077DEB" w:rsidRPr="00CB0F30">
        <w:rPr>
          <w:rFonts w:ascii="Times New Roman" w:hAnsi="Times New Roman" w:cs="Times New Roman"/>
          <w:b/>
          <w:szCs w:val="24"/>
        </w:rPr>
        <w:t xml:space="preserve"> List of </w:t>
      </w:r>
      <w:r w:rsidR="00FE3075" w:rsidRPr="00CB0F30">
        <w:rPr>
          <w:rFonts w:ascii="Times New Roman" w:hAnsi="Times New Roman" w:cs="Times New Roman"/>
          <w:b/>
          <w:szCs w:val="24"/>
        </w:rPr>
        <w:t xml:space="preserve">candidate </w:t>
      </w:r>
      <w:r w:rsidR="00077DEB" w:rsidRPr="00CB0F30">
        <w:rPr>
          <w:rFonts w:ascii="Times New Roman" w:hAnsi="Times New Roman" w:cs="Times New Roman"/>
          <w:b/>
          <w:szCs w:val="24"/>
        </w:rPr>
        <w:t>gene</w:t>
      </w:r>
      <w:r w:rsidR="00960EF8" w:rsidRPr="00CB0F30">
        <w:rPr>
          <w:rFonts w:ascii="Times New Roman" w:hAnsi="Times New Roman" w:cs="Times New Roman"/>
          <w:b/>
          <w:szCs w:val="24"/>
        </w:rPr>
        <w:t>s</w:t>
      </w:r>
      <w:r w:rsidR="00D763A3" w:rsidRPr="00CB0F30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Style w:val="6-3"/>
        <w:tblW w:w="0" w:type="auto"/>
        <w:tblLook w:val="04A0" w:firstRow="1" w:lastRow="0" w:firstColumn="1" w:lastColumn="0" w:noHBand="0" w:noVBand="1"/>
      </w:tblPr>
      <w:tblGrid>
        <w:gridCol w:w="1264"/>
        <w:gridCol w:w="958"/>
        <w:gridCol w:w="2803"/>
        <w:gridCol w:w="958"/>
        <w:gridCol w:w="958"/>
        <w:gridCol w:w="958"/>
        <w:gridCol w:w="1127"/>
      </w:tblGrid>
      <w:tr w:rsidR="007B6B93" w:rsidRPr="00CB0F30" w:rsidTr="00265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Gene symbol</w:t>
            </w:r>
          </w:p>
        </w:tc>
        <w:tc>
          <w:tcPr>
            <w:tcW w:w="958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Entrez ID</w:t>
            </w:r>
          </w:p>
        </w:tc>
        <w:tc>
          <w:tcPr>
            <w:tcW w:w="2803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Gene name</w:t>
            </w:r>
          </w:p>
        </w:tc>
        <w:tc>
          <w:tcPr>
            <w:tcW w:w="958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Digsee AD</w:t>
            </w:r>
          </w:p>
        </w:tc>
        <w:tc>
          <w:tcPr>
            <w:tcW w:w="958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Digsee T2D</w:t>
            </w:r>
          </w:p>
        </w:tc>
        <w:tc>
          <w:tcPr>
            <w:tcW w:w="958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Alzgene</w:t>
            </w:r>
          </w:p>
        </w:tc>
        <w:tc>
          <w:tcPr>
            <w:tcW w:w="1127" w:type="dxa"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T2DiaCoD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HD16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2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hydrolase domain containing 16A, phospholip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42578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ADV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yl-CoA dehydrogenase very long cha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in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inin alph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R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2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in related protein 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AM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5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AM metallopeptidase domain 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RM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4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hesion regulating molecul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TR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83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drogen dependent TFPI regulat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MAT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81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matin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HCYL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6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enosylhomocysteinase lik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IRIN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12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ir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T serine/threonine kin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dolase, fructose-bisphosphate 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KRD2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85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kyrin repeat domain 2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XA1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nexin A1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XA2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28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nexin A2 recep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1M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aptor related protein complex 1 subunit mu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LP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loid beta precursor like prote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yloid beta precursor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F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P ribosylation factor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F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P ribosylation facto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F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P ribosylation factor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RB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restin bet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A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fGAP with SH3 domain, ankyrin repeat and PH doma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6A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ase H+ transporting accessory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6V0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ase H+ transporting V0 subunit 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6V0D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1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ase H+ transporting V0 subunit d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6V1B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ase H+ transporting V1 subunit B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BAM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7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ISC and BRCA1 A complex membe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AS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65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east carcinoma amplified sequence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L1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33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AF chromatin remodeling complex subunit BCL1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CD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9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CD cargo adap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TL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88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 and T lymphocyte associate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1R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7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plement C1r subcomponent lik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COCO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4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lcium binding and coiled-coil doma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8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clase associated actin cytoskeleton regulatory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APZ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pping actin protein of muscle Z-line subunit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S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steinyl-tRNA synthet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LL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87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l proto-oncogene lik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I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8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clin I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1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clin 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NY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77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clin Y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1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14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160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160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0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3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02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e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G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3g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6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9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D79b molecul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BP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CAAT enhancer binding protein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A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ymotrypsin like elast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F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5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GBP Elav-like family membe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S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95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ramide synthas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FLA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3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P8 and FADD like apoptosis regula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MP1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13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arged multivesicular body protein 1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L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leavage factor polyribonucleotide kinase subunit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NPY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9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nopy FGF signaling regulato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PG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82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PI coat complex subunit gamm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PQ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0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boxypeptidase Q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B bind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K proto-oncogene, adaptor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SNK1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sein kinase 1 del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DNE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9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D nuclear envelope phosphat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DSP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0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D small phosphatas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LA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totoxic T-lymphocyte associated protein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tenin alph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X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t like homeobox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BN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98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rebrin lik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CP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0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capping mRNA 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F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84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fferentially expressed in FDCP 8 homolog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GS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6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lta 4-desaturase, sphingolipid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ND5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5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NN domain containing 5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HRS7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63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hydrogenase/reductase 7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JB1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78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J heat shock protein family (Hsp40) member B1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JB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4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J heat shock protein family (Hsp40) member B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TTI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09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oxynucleotidyltransferase terminal interact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PH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9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phthamine biosynthesis 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IF4G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7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ukaryotic translation initiation factor 4 gamma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OVL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8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LOVL fatty acid elongase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I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1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cotropic viral integration site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11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8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11 recep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KBP1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KBP prolyl isomerase family member 1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II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II actin remodel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OT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1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lotill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R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65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oxylate reductase 1 homolog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B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 protein subunit beta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G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8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 protein subunit gamma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NS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amine (N-acetyl)-6-sulfat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PR10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92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 protein-coupled receptor 10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A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5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RB2 related adaptor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F3C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3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ral transcription factor IIIC subunit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YG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9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gen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DH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3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droxyacyl-CoA dehydrogenase trifunctional multienzyme complex subunit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LA-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3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histocompatibility complex, class I, 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NRNP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9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geneous nuclear ribonucleoprotein 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S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uronate 2-sulfat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ITM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8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feron induced transmembrane prote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FNGR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6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feron gamma recep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10R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8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leukin 10 receptor subunit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13RA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9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leukin 13 receptor subunit alph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23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56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leukin 23 subunit alph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K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1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grin linked kin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F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6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feron regulatory fac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F2BP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2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terferon regulatory factor 2 binding protein lik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T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9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ST1 factor associated with ESCRT-III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1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anus kin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T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1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sine acetyltransferase 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BTBD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87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elch repeat and BTB domain containing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AA201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23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IAA201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LF1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ruppel like factor 1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LHL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24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elch like family membe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PNA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ryopherin subunit alpha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PNB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3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aryopherin subunit bet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GE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7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 antigen family membe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M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1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sosomal associated membrane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AX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90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mphocyte transmembrane adaptor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F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7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mphoid enhancer binding factor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RRFIP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0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RR binding FLII interacting prote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TB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5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mphotoxin beta recep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6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ymphocyte antigen 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1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, T cell differentiation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P4K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togen-activated protein kinase kinase kinase kinase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RCKS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8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ristoylated alanine rich protein kinase C substrat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RNL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2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eorin like, glial cell differentiation regula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FSD14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64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facilitator superfamily domain containing 14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FSD14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64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facilitator superfamily domain containing 14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GAT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4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pha-1,3-mannosyl-glycoprotein 2-beta-N-acetylglucosaminyltransfer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DEAS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7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totic deacetylase associated SANT domain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B3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30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B kinase activator 3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S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oes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V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6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jor vault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0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B proto-oncogene, transcription fac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H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2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yosin heavy chain 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DEL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56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dE neurodevelopment protein 1 lik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M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0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uclear envelope integral membrane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9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5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S9 endoplasmic reticulum lect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F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6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F1 homolog, Paf1/RNA polymerase II complex component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CB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ly(rC) bind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L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91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elota mRNA surveillance and ribosome rescue fac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GAM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 mut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G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uconate dehydrogen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3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 kin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C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1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olyhomeotic homolog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F2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14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D finger protein 2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4K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9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atidylinositol 4-kinase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CALM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0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atidylinositol binding clathrin assembly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M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511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m-3 proto-oncogene, serine/threonine kin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ITPN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0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atidylinositol transfer protein alph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AG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2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AG1 zinc finge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EKHB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04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eckstrin homology domain containing B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LOD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5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collagen-lysine,2-oxoglutarate 5-dioxygen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PT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3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lmitoyl-protein thioester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CC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4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line rich mitotic checkpoint control fac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C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4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lylcarboxypeptid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RKC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tein kinase C del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MT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1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tein arginine methyltransferase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SA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6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osapos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TG1I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TG1 interact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HIN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62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yrin and HIN domain family member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5C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5C, member RAS oncogene family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5IF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96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5 interacting fact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7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7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7A, member RAS oncogene family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7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c family small GTP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D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08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PA1 related single stranded DNA binding protein, X-linke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9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f-1 proto-oncogene, serine/threonine kin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9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S like proto-oncogene 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B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2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A bind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GAPA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395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 GTPase activating protein catalytic subunit alpha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Y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91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Y heterogeneous nuclear ribonucleo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SGR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2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S guanyl releas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BM2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69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A binding motif protein 2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BMS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3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A binding motif single stranded interact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7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LA proto-oncogene, NF-kB subunit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GL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6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l guanine nucleotide dissociation stimulator lik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BDD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41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omboid domain containing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O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s homolog family member 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C8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6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C8 guanine nucleotide exchange factor 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LPL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38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b interacting lysosomal protein lik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F130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1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ng finger protein 130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F13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28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ng finger protein 13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F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4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ng finger protein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NPE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5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ginyl aminopeptid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AGC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12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as related GTP binding C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RB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3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ome bind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F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5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plication termination fac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TN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1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ticulon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100A1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8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100 calcium binding protein A1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BF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84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T binding fac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DCB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8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ndecan bind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INC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5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ine incorporato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3GLB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0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3 domain containing GRB2 like, endophilin B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RPG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42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 regulatory protein gamm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AMF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83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AM family member 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LC25A4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43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olute carrier family 25 member 4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NAP2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7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naptosome associated protein 2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QOR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47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lfide quinone oxidoreductase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QSTM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questosom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T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ignal transducer and activator of transcription 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U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8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ufen double-stranded RNA binding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F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7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TA-box binding protein associated factor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GLN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0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gelin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X1BP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85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x1 binding protein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forming growth factor beta recep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MIS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735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ymocyte selection associated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MP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7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IMP metallopeptidase inhibi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LN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9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al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BIM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114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BAX inhibitor motif containing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BIM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0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BAX inhibitor motif containing 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CO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00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and coiled-coil domains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EM15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00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protein 15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EM184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82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protein 184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EM4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18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ansmembrane protein 4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MX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25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ioredoxin related transmembrane protein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RSF10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9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 receptor superfamily member 10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RSF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3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NF receptor superfamily member 1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D52L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6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D52 lik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P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ipeptidyl peptidase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C22D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3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C22 domain family member 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SEN3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04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NA splicing endonuclease subunit 3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AP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7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tin associated prote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E2G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2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tin conjugating enzyme E2 G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E2M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4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tin conjugating enzyme E2 M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R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52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tin protein ligase E3 component n-recognin 4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QCC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30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nol-cytochrome c reductase complex assembly factor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SP4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196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biquitin specific peptidase 48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CP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1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losin containing protein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R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4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 repeat domain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R1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74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 repeat domain 13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R9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143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 repeat domain 9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PI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100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D repeat domain, phosphoinositide interacting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WHAB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29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rosine 3-monooxygenase/tryptophan 5-monooxygenase activation protein beta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ZDHHC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92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DHHC-type palmitoyltransferase 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DHHC7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625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DHHC-type palmitoyltransferase 7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FP36L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FP36 ring finger protein like 2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MIZ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178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MIZ-type containing 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10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39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protein 10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36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89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protein 365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61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317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protein 616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  <w:tr w:rsidR="007B6B93" w:rsidRPr="00CB0F30" w:rsidTr="0026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NF84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4371</w:t>
            </w:r>
          </w:p>
        </w:tc>
        <w:tc>
          <w:tcPr>
            <w:tcW w:w="2803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inc finger protein 841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958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127" w:type="dxa"/>
            <w:noWrap/>
            <w:hideMark/>
          </w:tcPr>
          <w:p w:rsidR="007B6B93" w:rsidRPr="00CB0F30" w:rsidRDefault="007B6B93" w:rsidP="007B6B9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</w:tr>
    </w:tbl>
    <w:p w:rsidR="00CB0F30" w:rsidRPr="00CB0F30" w:rsidRDefault="00CB0F30" w:rsidP="00C22A53">
      <w:pPr>
        <w:ind w:right="369"/>
        <w:rPr>
          <w:rFonts w:ascii="Times New Roman" w:hAnsi="Times New Roman" w:cs="Times New Roman"/>
          <w:b/>
          <w:szCs w:val="24"/>
        </w:rPr>
      </w:pPr>
    </w:p>
    <w:p w:rsidR="00C22A53" w:rsidRPr="00CB0F30" w:rsidRDefault="00EF2D3B" w:rsidP="00C22A53">
      <w:pPr>
        <w:ind w:right="369"/>
        <w:rPr>
          <w:rFonts w:ascii="Times New Roman" w:hAnsi="Times New Roman" w:cs="Times New Roman"/>
          <w:b/>
          <w:szCs w:val="24"/>
        </w:rPr>
      </w:pPr>
      <w:r w:rsidRPr="00CB0F30">
        <w:rPr>
          <w:rFonts w:ascii="Times New Roman" w:hAnsi="Times New Roman" w:cs="Times New Roman"/>
          <w:b/>
          <w:szCs w:val="24"/>
        </w:rPr>
        <w:t>Table S</w:t>
      </w:r>
      <w:r w:rsidR="00117B21">
        <w:rPr>
          <w:rFonts w:ascii="Times New Roman" w:hAnsi="Times New Roman" w:cs="Times New Roman"/>
          <w:b/>
          <w:szCs w:val="24"/>
        </w:rPr>
        <w:t>4</w:t>
      </w:r>
      <w:r w:rsidR="00265C4D" w:rsidRPr="00CB0F30">
        <w:rPr>
          <w:rFonts w:ascii="Times New Roman" w:hAnsi="Times New Roman" w:cs="Times New Roman"/>
          <w:b/>
          <w:szCs w:val="24"/>
        </w:rPr>
        <w:t>.</w:t>
      </w:r>
      <w:r w:rsidR="00CF234E" w:rsidRPr="00CB0F30">
        <w:rPr>
          <w:rFonts w:ascii="Times New Roman" w:hAnsi="Times New Roman" w:cs="Times New Roman"/>
          <w:b/>
          <w:szCs w:val="24"/>
        </w:rPr>
        <w:t xml:space="preserve"> </w:t>
      </w:r>
      <w:r w:rsidR="002841EF">
        <w:rPr>
          <w:rFonts w:ascii="Times New Roman" w:hAnsi="Times New Roman" w:cs="Times New Roman"/>
          <w:b/>
          <w:szCs w:val="24"/>
        </w:rPr>
        <w:t xml:space="preserve">Functional </w:t>
      </w:r>
      <w:r w:rsidR="00077DEB" w:rsidRPr="00CB0F30">
        <w:rPr>
          <w:rFonts w:ascii="Times New Roman" w:hAnsi="Times New Roman" w:cs="Times New Roman"/>
          <w:b/>
          <w:szCs w:val="24"/>
        </w:rPr>
        <w:t xml:space="preserve">enrichment </w:t>
      </w:r>
      <w:r w:rsidR="002841EF">
        <w:rPr>
          <w:rFonts w:ascii="Times New Roman" w:hAnsi="Times New Roman" w:cs="Times New Roman"/>
          <w:b/>
          <w:szCs w:val="24"/>
        </w:rPr>
        <w:t>analysis of the c</w:t>
      </w:r>
      <w:r w:rsidR="002841EF" w:rsidRPr="00CB0F30">
        <w:rPr>
          <w:rFonts w:ascii="Times New Roman" w:hAnsi="Times New Roman" w:cs="Times New Roman"/>
          <w:b/>
          <w:szCs w:val="24"/>
        </w:rPr>
        <w:t>andidate gene</w:t>
      </w:r>
      <w:r w:rsidR="002841EF">
        <w:rPr>
          <w:rFonts w:ascii="Times New Roman" w:hAnsi="Times New Roman" w:cs="Times New Roman"/>
          <w:b/>
          <w:szCs w:val="24"/>
        </w:rPr>
        <w:t>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721"/>
        <w:gridCol w:w="1122"/>
        <w:gridCol w:w="5412"/>
        <w:gridCol w:w="799"/>
        <w:gridCol w:w="972"/>
      </w:tblGrid>
      <w:tr w:rsidR="00C86C28" w:rsidRPr="00CB0F30" w:rsidTr="00C86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top w:val="single" w:sz="4" w:space="0" w:color="auto"/>
            </w:tcBorders>
          </w:tcPr>
          <w:p w:rsidR="00C86C28" w:rsidRPr="00CB0F30" w:rsidRDefault="00C86C28" w:rsidP="00C86C2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enes in function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86C28" w:rsidRPr="00CB0F30" w:rsidRDefault="00C86C28" w:rsidP="00C86C28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unctional genes in candidate genes</w:t>
            </w:r>
          </w:p>
        </w:tc>
        <w:tc>
          <w:tcPr>
            <w:tcW w:w="5412" w:type="dxa"/>
            <w:tcBorders>
              <w:top w:val="single" w:sz="4" w:space="0" w:color="auto"/>
            </w:tcBorders>
          </w:tcPr>
          <w:p w:rsidR="00C86C28" w:rsidRPr="00CB0F30" w:rsidRDefault="00C86C28" w:rsidP="00C86C28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scription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C86C28" w:rsidRPr="00CB0F30" w:rsidRDefault="00C86C28" w:rsidP="00C86C28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86C28" w:rsidRPr="00CB0F30" w:rsidRDefault="00C86C28" w:rsidP="009F6E8C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djusted</w:t>
            </w:r>
            <w:r w:rsidR="0056576B"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CB0F3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-value(&lt;0.05)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55</w:t>
            </w:r>
          </w:p>
        </w:tc>
        <w:tc>
          <w:tcPr>
            <w:tcW w:w="1122" w:type="dxa"/>
          </w:tcPr>
          <w:p w:rsidR="00A540A4" w:rsidRPr="00CB0F30" w:rsidRDefault="00A540A4" w:rsidP="00425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POSITIVE_REGULATION_OF_CELL_CELL_ADHES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3.79E-09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85E-05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70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PANCREATIC_CANCER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17E-07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4.03E-05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47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T_CELL_SELE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83E-09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4.39E-05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34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POSITIVE_T_CELL_SELE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7.33E-09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52E-05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15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POSITIVE_REGULATION_OF_LEUKOCYTE_CELL_CELL_ADHES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.35E-08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101928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38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T_CELL_DIFFERENTIA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64E-08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425056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21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LYSOSOME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93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544795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54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AZUROPHIL_GRANULE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59E-07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558308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73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ADHERENS_JUN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3.57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663158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05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PIGMENT_GRANULE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7.95E-07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794374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36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ALPHA_BETA_T_CELL_ACTIVA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.44E-07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1087221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68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EPITHELIAL_CELL_SIGNALING_IN_HELICOBACTER_PYLORI_INFE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23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4142846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88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CHEMOKINE_SIGNALING_PATHWAY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58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4806622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55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JAK_STAT_SIGNALING_PATHWAY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62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4876146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T_CELL_LINEAGE_COMMITMENT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6.73E-07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5065672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54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VIBRIO_CHOLERAE_INFE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63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10475938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72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VACUOLAR_LUME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.12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11236912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08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T_CELL_RECEPTOR_SIGNALING_PATHWAY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6.41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11931807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CD4_POSITIVE_ALPHA_BETA_T_CELL_LINEAGE_COMMITMENT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.61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12119437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91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CD4_POSITIVE_ALPHA_BETA_T_CELL_ACTIVA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08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15652077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95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SECRETORY_GRANULE_MEMBRANE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23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22313115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62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COLORECTAL_CANCER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123344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22942068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124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FICOLIN_1_RICH_GRANULE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2.63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26302242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20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CD4_POSITIVE_OR_CD8_POSITIVE_ALPHA_BETA_T_CELL_LINEAGE_COMMITMENT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3.91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29447379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00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ALPHA_BETA_T_CELL_DIFFERENTIA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4.58E-06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34458571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26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NEUROTROPHIN_SIGNALING_PATHWAY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188801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35116995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96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FC_GAMMA_R_MEDIATED_PHAGOCYTOSIS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20364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37877102</w:t>
            </w:r>
          </w:p>
        </w:tc>
      </w:tr>
      <w:tr w:rsidR="00A540A4" w:rsidRPr="00CB0F30" w:rsidTr="00C8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32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KEGG_TIGHT_JUNCTION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0025964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48293944</w:t>
            </w:r>
          </w:p>
        </w:tc>
      </w:tr>
      <w:tr w:rsidR="00A540A4" w:rsidRPr="00CB0F30" w:rsidTr="00C8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:rsidR="00A540A4" w:rsidRPr="00CB0F30" w:rsidRDefault="00A540A4" w:rsidP="00A540A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b w:val="0"/>
                <w:sz w:val="18"/>
                <w:szCs w:val="18"/>
              </w:rPr>
              <w:t>17</w:t>
            </w:r>
          </w:p>
        </w:tc>
        <w:tc>
          <w:tcPr>
            <w:tcW w:w="112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1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GO_PSEUDOPODIUM</w:t>
            </w:r>
          </w:p>
        </w:tc>
        <w:tc>
          <w:tcPr>
            <w:tcW w:w="799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  <w:tc>
          <w:tcPr>
            <w:tcW w:w="972" w:type="dxa"/>
          </w:tcPr>
          <w:p w:rsidR="00A540A4" w:rsidRPr="00CB0F30" w:rsidRDefault="00A540A4" w:rsidP="00A54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B0F30">
              <w:rPr>
                <w:rFonts w:ascii="Times New Roman" w:hAnsi="Times New Roman" w:cs="Times New Roman"/>
                <w:sz w:val="18"/>
                <w:szCs w:val="18"/>
              </w:rPr>
              <w:t>0.04998667</w:t>
            </w:r>
          </w:p>
        </w:tc>
      </w:tr>
    </w:tbl>
    <w:p w:rsidR="00410478" w:rsidRPr="00CB0F30" w:rsidRDefault="00410478" w:rsidP="00617976">
      <w:pPr>
        <w:rPr>
          <w:rFonts w:ascii="Times New Roman" w:hAnsi="Times New Roman" w:cs="Times New Roman"/>
        </w:rPr>
      </w:pPr>
    </w:p>
    <w:p w:rsidR="00410478" w:rsidRPr="00CB0F30" w:rsidRDefault="00410478" w:rsidP="00410478">
      <w:pPr>
        <w:rPr>
          <w:rFonts w:ascii="Times New Roman" w:hAnsi="Times New Roman" w:cs="Times New Roman"/>
          <w:b/>
          <w:color w:val="000000" w:themeColor="text1"/>
        </w:rPr>
      </w:pPr>
      <w:r w:rsidRPr="00CB0F30">
        <w:rPr>
          <w:rFonts w:ascii="Times New Roman" w:hAnsi="Times New Roman" w:cs="Times New Roman"/>
          <w:b/>
          <w:color w:val="000000" w:themeColor="text1"/>
        </w:rPr>
        <w:t>Table S</w:t>
      </w:r>
      <w:r w:rsidR="00117B21">
        <w:rPr>
          <w:rFonts w:ascii="Times New Roman" w:hAnsi="Times New Roman" w:cs="Times New Roman"/>
          <w:b/>
          <w:color w:val="000000" w:themeColor="text1"/>
        </w:rPr>
        <w:t>5</w:t>
      </w:r>
      <w:r w:rsidR="00265C4D" w:rsidRPr="00CB0F30">
        <w:rPr>
          <w:rFonts w:ascii="Times New Roman" w:hAnsi="Times New Roman" w:cs="Times New Roman"/>
          <w:b/>
          <w:color w:val="000000" w:themeColor="text1"/>
        </w:rPr>
        <w:t>.</w:t>
      </w:r>
      <w:r w:rsidRPr="00CB0F30">
        <w:rPr>
          <w:rFonts w:ascii="Times New Roman" w:hAnsi="Times New Roman" w:cs="Times New Roman"/>
          <w:b/>
          <w:color w:val="000000" w:themeColor="text1"/>
        </w:rPr>
        <w:t xml:space="preserve"> Classification performance of Alzheimer's disease (AD) and controls </w:t>
      </w:r>
      <w:r w:rsidR="002863C7">
        <w:rPr>
          <w:rFonts w:ascii="Times New Roman" w:hAnsi="Times New Roman" w:cs="Times New Roman" w:hint="eastAsia"/>
          <w:b/>
          <w:color w:val="000000" w:themeColor="text1"/>
        </w:rPr>
        <w:t>for</w:t>
      </w:r>
      <w:r w:rsidR="002863C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B0F30">
        <w:rPr>
          <w:rFonts w:ascii="Times New Roman" w:hAnsi="Times New Roman" w:cs="Times New Roman"/>
          <w:b/>
          <w:color w:val="000000" w:themeColor="text1"/>
        </w:rPr>
        <w:t xml:space="preserve">hyperglycemic samples from the ADNI cohort </w:t>
      </w:r>
      <w:r w:rsidR="002863C7">
        <w:rPr>
          <w:rFonts w:ascii="Times New Roman" w:hAnsi="Times New Roman" w:cs="Times New Roman" w:hint="eastAsia"/>
          <w:b/>
          <w:color w:val="000000" w:themeColor="text1"/>
        </w:rPr>
        <w:t>using</w:t>
      </w:r>
      <w:r w:rsidR="002863C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863C7" w:rsidRPr="002863C7">
        <w:rPr>
          <w:rFonts w:ascii="Times New Roman" w:hAnsi="Times New Roman" w:cs="Times New Roman"/>
          <w:b/>
          <w:color w:val="000000" w:themeColor="text1"/>
        </w:rPr>
        <w:t>different sets of genes. (</w:t>
      </w:r>
      <w:r w:rsidR="002863C7" w:rsidRPr="002863C7">
        <w:rPr>
          <w:rFonts w:ascii="Times New Roman" w:hAnsi="Times New Roman" w:cs="Times New Roman"/>
          <w:i/>
          <w:color w:val="000000" w:themeColor="text1"/>
        </w:rPr>
        <w:t>M</w:t>
      </w:r>
      <w:r w:rsidR="002863C7" w:rsidRPr="002863C7">
        <w:rPr>
          <w:rFonts w:ascii="Times New Roman" w:hAnsi="Times New Roman" w:cs="Times New Roman"/>
          <w:i/>
          <w:color w:val="000000" w:themeColor="text1"/>
          <w:vertAlign w:val="subscript"/>
        </w:rPr>
        <w:t>i</w:t>
      </w:r>
      <w:r w:rsidR="002863C7" w:rsidRPr="002863C7">
        <w:rPr>
          <w:rFonts w:ascii="Times New Roman" w:hAnsi="Times New Roman" w:cs="Times New Roman"/>
          <w:b/>
          <w:color w:val="000000" w:themeColor="text1"/>
        </w:rPr>
        <w:t>,</w:t>
      </w:r>
      <w:r w:rsidR="002863C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863C7" w:rsidRPr="002863C7">
        <w:rPr>
          <w:rFonts w:ascii="Times New Roman" w:hAnsi="Times New Roman" w:cs="Times New Roman"/>
          <w:i/>
          <w:color w:val="000000" w:themeColor="text1"/>
        </w:rPr>
        <w:t>M</w:t>
      </w:r>
      <w:r w:rsidR="002863C7" w:rsidRPr="002863C7">
        <w:rPr>
          <w:rFonts w:ascii="Times New Roman" w:hAnsi="Times New Roman" w:cs="Times New Roman"/>
          <w:i/>
          <w:color w:val="000000" w:themeColor="text1"/>
          <w:vertAlign w:val="subscript"/>
        </w:rPr>
        <w:t>j</w:t>
      </w:r>
      <w:r w:rsidR="002863C7" w:rsidRPr="002863C7">
        <w:rPr>
          <w:rFonts w:ascii="Times New Roman" w:hAnsi="Times New Roman" w:cs="Times New Roman"/>
          <w:b/>
          <w:color w:val="000000" w:themeColor="text1"/>
        </w:rPr>
        <w:t xml:space="preserve">) represents the common genes between the AD </w:t>
      </w:r>
      <w:r w:rsidR="002863C7" w:rsidRPr="002863C7">
        <w:rPr>
          <w:rFonts w:ascii="Times New Roman" w:hAnsi="Times New Roman" w:cs="Times New Roman"/>
          <w:i/>
          <w:color w:val="000000" w:themeColor="text1"/>
        </w:rPr>
        <w:t>M</w:t>
      </w:r>
      <w:r w:rsidR="002863C7" w:rsidRPr="002863C7">
        <w:rPr>
          <w:rFonts w:ascii="Times New Roman" w:hAnsi="Times New Roman" w:cs="Times New Roman"/>
          <w:i/>
          <w:color w:val="000000" w:themeColor="text1"/>
          <w:vertAlign w:val="subscript"/>
        </w:rPr>
        <w:t>i</w:t>
      </w:r>
      <w:r w:rsidR="002863C7" w:rsidRPr="002863C7">
        <w:rPr>
          <w:rFonts w:ascii="Times New Roman" w:hAnsi="Times New Roman" w:cs="Times New Roman"/>
          <w:b/>
          <w:color w:val="000000" w:themeColor="text1"/>
        </w:rPr>
        <w:t xml:space="preserve"> module and type 2 diabetes (T2D) </w:t>
      </w:r>
      <w:r w:rsidR="002863C7" w:rsidRPr="002863C7">
        <w:rPr>
          <w:rFonts w:ascii="Times New Roman" w:hAnsi="Times New Roman" w:cs="Times New Roman"/>
          <w:i/>
          <w:color w:val="000000" w:themeColor="text1"/>
        </w:rPr>
        <w:t>M</w:t>
      </w:r>
      <w:r w:rsidR="002863C7">
        <w:rPr>
          <w:rFonts w:ascii="Times New Roman" w:hAnsi="Times New Roman" w:cs="Times New Roman" w:hint="eastAsia"/>
          <w:i/>
          <w:color w:val="000000" w:themeColor="text1"/>
          <w:vertAlign w:val="subscript"/>
        </w:rPr>
        <w:t>j</w:t>
      </w:r>
      <w:r w:rsidR="002863C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863C7" w:rsidRPr="002863C7">
        <w:rPr>
          <w:rFonts w:ascii="Times New Roman" w:hAnsi="Times New Roman" w:cs="Times New Roman"/>
          <w:b/>
          <w:color w:val="000000" w:themeColor="text1"/>
        </w:rPr>
        <w:t>module used for classification.</w:t>
      </w:r>
      <w:r w:rsidR="002863C7"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0F30">
              <w:rPr>
                <w:rFonts w:ascii="Times New Roman" w:hAnsi="Times New Roman" w:cs="Times New Roman"/>
                <w:b/>
              </w:rPr>
              <w:t xml:space="preserve">( A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  <w:b/>
              </w:rPr>
              <w:t xml:space="preserve">, T2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  <w:b/>
              </w:rPr>
              <w:t xml:space="preserve"> )</w:t>
            </w:r>
          </w:p>
        </w:tc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0F30"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055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584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373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227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214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899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332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5576</w:t>
            </w:r>
          </w:p>
        </w:tc>
      </w:tr>
      <w:tr w:rsidR="00410478" w:rsidRPr="00CB0F30" w:rsidTr="00960EF8">
        <w:tc>
          <w:tcPr>
            <w:tcW w:w="4508" w:type="dxa"/>
          </w:tcPr>
          <w:p w:rsidR="00410478" w:rsidRPr="00CB0F30" w:rsidRDefault="00410478" w:rsidP="00960EF8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410478" w:rsidRPr="00CB0F30" w:rsidRDefault="00DE6736" w:rsidP="00960EF8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7150</w:t>
            </w:r>
          </w:p>
        </w:tc>
      </w:tr>
    </w:tbl>
    <w:p w:rsidR="00F80BBD" w:rsidRPr="00CB0F30" w:rsidRDefault="00F80BBD" w:rsidP="00410478">
      <w:pPr>
        <w:rPr>
          <w:rFonts w:ascii="Times New Roman" w:hAnsi="Times New Roman" w:cs="Times New Roman"/>
          <w:color w:val="FF0000"/>
        </w:rPr>
      </w:pPr>
    </w:p>
    <w:p w:rsidR="00A020E8" w:rsidRPr="00CB0F30" w:rsidRDefault="00410478" w:rsidP="00617976">
      <w:pPr>
        <w:rPr>
          <w:rFonts w:ascii="Times New Roman" w:hAnsi="Times New Roman" w:cs="Times New Roman"/>
          <w:b/>
          <w:color w:val="000000" w:themeColor="text1"/>
        </w:rPr>
      </w:pPr>
      <w:r w:rsidRPr="00CB0F30">
        <w:rPr>
          <w:rFonts w:ascii="Times New Roman" w:hAnsi="Times New Roman" w:cs="Times New Roman"/>
          <w:b/>
        </w:rPr>
        <w:t>Table S</w:t>
      </w:r>
      <w:r w:rsidR="00117B21">
        <w:rPr>
          <w:rFonts w:ascii="Times New Roman" w:hAnsi="Times New Roman" w:cs="Times New Roman"/>
          <w:b/>
        </w:rPr>
        <w:t>6</w:t>
      </w:r>
      <w:r w:rsidR="00265C4D" w:rsidRPr="00CB0F30">
        <w:rPr>
          <w:rFonts w:ascii="Times New Roman" w:hAnsi="Times New Roman" w:cs="Times New Roman"/>
          <w:b/>
        </w:rPr>
        <w:t>.</w:t>
      </w:r>
      <w:r w:rsidR="00A020E8" w:rsidRPr="00CB0F30">
        <w:rPr>
          <w:rFonts w:ascii="Times New Roman" w:hAnsi="Times New Roman" w:cs="Times New Roman"/>
          <w:b/>
        </w:rPr>
        <w:t xml:space="preserve"> Performance </w:t>
      </w:r>
      <w:r w:rsidR="00A020E8" w:rsidRPr="00CB0F30">
        <w:rPr>
          <w:rFonts w:ascii="Times New Roman" w:hAnsi="Times New Roman" w:cs="Times New Roman"/>
          <w:b/>
          <w:color w:val="000000" w:themeColor="text1"/>
        </w:rPr>
        <w:t>of classification of type 2 diabetes (T2D) and controls in the independent merged T2D dataset using different sets of genes. (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</m:oMath>
      <w:r w:rsidR="00A020E8" w:rsidRPr="00CB0F30">
        <w:rPr>
          <w:rFonts w:ascii="Times New Roman" w:hAnsi="Times New Roman" w:cs="Times New Roman"/>
          <w:b/>
          <w:color w:val="000000" w:themeColor="text1"/>
        </w:rPr>
        <w:t xml:space="preserve">) represents the common genes between the Alzheimer’s disease (AD)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="00A020E8" w:rsidRPr="00CB0F30">
        <w:rPr>
          <w:rFonts w:ascii="Times New Roman" w:hAnsi="Times New Roman" w:cs="Times New Roman"/>
          <w:b/>
          <w:color w:val="000000" w:themeColor="text1"/>
        </w:rPr>
        <w:t xml:space="preserve"> module and T2D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j</m:t>
            </m:r>
          </m:sub>
        </m:sSub>
      </m:oMath>
      <w:r w:rsidR="00A020E8" w:rsidRPr="00CB0F30">
        <w:rPr>
          <w:rFonts w:ascii="Times New Roman" w:hAnsi="Times New Roman" w:cs="Times New Roman"/>
          <w:b/>
          <w:color w:val="000000" w:themeColor="text1"/>
        </w:rPr>
        <w:t xml:space="preserve"> module used for classific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0F30">
              <w:rPr>
                <w:rFonts w:ascii="Times New Roman" w:hAnsi="Times New Roman" w:cs="Times New Roman"/>
                <w:b/>
              </w:rPr>
              <w:t xml:space="preserve">( A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  <w:b/>
              </w:rPr>
              <w:t xml:space="preserve">, T2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  <w:b/>
              </w:rPr>
              <w:t xml:space="preserve"> 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0F30"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9152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404D95" w:rsidP="00FF2CAD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NA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p>
              </m:oMath>
            </m:oMathPara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9597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7472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9225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8772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8312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FF2CAD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8841</w:t>
            </w:r>
          </w:p>
        </w:tc>
      </w:tr>
      <w:tr w:rsidR="00A020E8" w:rsidRPr="00CB0F30" w:rsidTr="00A020E8">
        <w:tc>
          <w:tcPr>
            <w:tcW w:w="4508" w:type="dxa"/>
          </w:tcPr>
          <w:p w:rsidR="00A020E8" w:rsidRPr="00CB0F30" w:rsidRDefault="00A020E8" w:rsidP="00FF2CAD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Pr="00CB0F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8" w:type="dxa"/>
          </w:tcPr>
          <w:p w:rsidR="00A020E8" w:rsidRPr="00CB0F30" w:rsidRDefault="00FF2CAD" w:rsidP="00FF2CAD">
            <w:pPr>
              <w:jc w:val="center"/>
              <w:rPr>
                <w:rFonts w:ascii="Times New Roman" w:hAnsi="Times New Roman" w:cs="Times New Roman"/>
              </w:rPr>
            </w:pPr>
            <w:r w:rsidRPr="00CB0F30">
              <w:rPr>
                <w:rFonts w:ascii="Times New Roman" w:hAnsi="Times New Roman" w:cs="Times New Roman"/>
              </w:rPr>
              <w:t>0.9543</w:t>
            </w:r>
          </w:p>
        </w:tc>
      </w:tr>
    </w:tbl>
    <w:p w:rsidR="00A020E8" w:rsidRDefault="00404D95" w:rsidP="00617976">
      <w:pPr>
        <w:rPr>
          <w:rFonts w:ascii="Times New Roman" w:hAnsi="Times New Roman" w:cs="Times New Roman"/>
          <w:color w:val="000000" w:themeColor="text1"/>
        </w:rPr>
      </w:pPr>
      <m:oMath>
        <m:sSup>
          <m:sSupPr>
            <m:ctrlPr>
              <w:rPr>
                <w:rFonts w:ascii="Cambria Math" w:hAnsi="Cambria Math" w:cs="Times New Roman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NA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</m:sup>
        </m:sSup>
      </m:oMath>
      <w:r w:rsidR="00A020E8" w:rsidRPr="00CB0F30">
        <w:rPr>
          <w:rFonts w:ascii="Times New Roman" w:hAnsi="Times New Roman" w:cs="Times New Roman"/>
          <w:color w:val="000000" w:themeColor="text1"/>
        </w:rPr>
        <w:t>: Expression values of genes were not present in</w:t>
      </w:r>
      <w:r w:rsidR="002863C7">
        <w:rPr>
          <w:rFonts w:ascii="Times New Roman" w:hAnsi="Times New Roman" w:cs="Times New Roman"/>
          <w:color w:val="000000" w:themeColor="text1"/>
        </w:rPr>
        <w:t xml:space="preserve"> </w:t>
      </w:r>
      <w:r w:rsidR="002863C7">
        <w:rPr>
          <w:rFonts w:ascii="Times New Roman" w:hAnsi="Times New Roman" w:cs="Times New Roman" w:hint="eastAsia"/>
          <w:color w:val="000000" w:themeColor="text1"/>
        </w:rPr>
        <w:t>the</w:t>
      </w:r>
      <w:r w:rsidR="00A020E8" w:rsidRPr="00CB0F30">
        <w:rPr>
          <w:rFonts w:ascii="Times New Roman" w:hAnsi="Times New Roman" w:cs="Times New Roman"/>
          <w:color w:val="000000" w:themeColor="text1"/>
        </w:rPr>
        <w:t xml:space="preserve"> </w:t>
      </w:r>
      <w:r w:rsidR="00125425" w:rsidRPr="00CB0F30">
        <w:rPr>
          <w:rFonts w:ascii="Times New Roman" w:hAnsi="Times New Roman" w:cs="Times New Roman"/>
          <w:color w:val="000000" w:themeColor="text1"/>
        </w:rPr>
        <w:t xml:space="preserve">merged </w:t>
      </w:r>
      <w:r w:rsidR="00A020E8" w:rsidRPr="00CB0F30">
        <w:rPr>
          <w:rFonts w:ascii="Times New Roman" w:hAnsi="Times New Roman" w:cs="Times New Roman"/>
          <w:color w:val="000000" w:themeColor="text1"/>
        </w:rPr>
        <w:t>T2D dataset.</w:t>
      </w:r>
    </w:p>
    <w:p w:rsidR="00CB0F30" w:rsidRDefault="00CB0F30" w:rsidP="00617976">
      <w:pPr>
        <w:rPr>
          <w:rFonts w:ascii="Times New Roman" w:hAnsi="Times New Roman" w:cs="Times New Roman"/>
          <w:color w:val="000000" w:themeColor="text1"/>
        </w:rPr>
      </w:pPr>
    </w:p>
    <w:p w:rsidR="00CB0F30" w:rsidRPr="00CB0F30" w:rsidRDefault="00CB0F30" w:rsidP="00CB0F30">
      <w:pPr>
        <w:rPr>
          <w:rFonts w:ascii="Times New Roman" w:hAnsi="Times New Roman" w:cs="Times New Roman"/>
        </w:rPr>
      </w:pPr>
      <w:r w:rsidRPr="00CB0F30">
        <w:rPr>
          <w:rFonts w:ascii="Times New Roman" w:hAnsi="Times New Roman" w:cs="Times New Roman"/>
          <w:b/>
        </w:rPr>
        <w:t>Table S</w:t>
      </w:r>
      <w:r w:rsidR="00117B21">
        <w:rPr>
          <w:rFonts w:ascii="Times New Roman" w:hAnsi="Times New Roman" w:cs="Times New Roman"/>
          <w:b/>
        </w:rPr>
        <w:t>7</w:t>
      </w:r>
      <w:r w:rsidRPr="00CB0F30">
        <w:rPr>
          <w:rFonts w:ascii="Times New Roman" w:hAnsi="Times New Roman" w:cs="Times New Roman"/>
          <w:b/>
        </w:rPr>
        <w:t>. Numbers of DEGs in each cluster when clustering the ADNI datase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B0F30" w:rsidRPr="00CB0F30" w:rsidTr="002F5A68"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 xml:space="preserve">Cluster </w:t>
            </w:r>
            <w:r w:rsidRPr="00CB0F30">
              <w:rPr>
                <w:rFonts w:ascii="Times New Roman" w:eastAsiaTheme="minorHAnsi" w:hAnsi="Times New Roman" w:cs="Times New Roman"/>
                <w:b/>
                <w:i/>
                <w:color w:val="000000" w:themeColor="text1"/>
              </w:rPr>
              <w:t>i</w:t>
            </w:r>
          </w:p>
        </w:tc>
        <w:tc>
          <w:tcPr>
            <w:tcW w:w="2254" w:type="dxa"/>
          </w:tcPr>
          <w:p w:rsidR="00CB0F30" w:rsidRPr="00CB0F30" w:rsidRDefault="00404D95" w:rsidP="002F5A68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b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54" w:type="dxa"/>
          </w:tcPr>
          <w:p w:rsidR="00CB0F30" w:rsidRPr="00CB0F30" w:rsidRDefault="00404D95" w:rsidP="002F5A68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HAnsi" w:hAnsi="Cambria Math" w:cs="Times New Roman"/>
                        <w:b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2254" w:type="dxa"/>
          </w:tcPr>
          <w:p w:rsidR="00CB0F30" w:rsidRPr="00CB0F30" w:rsidRDefault="00404D95" w:rsidP="002F5A68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HAnsi" w:hAnsi="Cambria Math" w:cs="Times New Roman"/>
                        <w:b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  <w:color w:val="000000" w:themeColor="text1"/>
                      </w:rPr>
                      <m:t>-</m:t>
                    </m:r>
                  </m:sup>
                </m:sSubSup>
              </m:oMath>
            </m:oMathPara>
          </w:p>
        </w:tc>
      </w:tr>
      <w:tr w:rsidR="00CB0F30" w:rsidRPr="00CB0F30" w:rsidTr="002F5A68"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1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17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65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45</w:t>
            </w:r>
          </w:p>
        </w:tc>
      </w:tr>
      <w:tr w:rsidR="00CB0F30" w:rsidRPr="00CB0F30" w:rsidTr="002F5A68"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2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54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1221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928</w:t>
            </w:r>
          </w:p>
        </w:tc>
      </w:tr>
      <w:tr w:rsidR="00CB0F30" w:rsidRPr="00CB0F30" w:rsidTr="002F5A68"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3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45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1182</w:t>
            </w:r>
          </w:p>
        </w:tc>
        <w:tc>
          <w:tcPr>
            <w:tcW w:w="2254" w:type="dxa"/>
          </w:tcPr>
          <w:p w:rsidR="00CB0F30" w:rsidRPr="00CB0F30" w:rsidRDefault="00CB0F30" w:rsidP="002F5A68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CB0F30">
              <w:rPr>
                <w:rFonts w:ascii="Times New Roman" w:eastAsiaTheme="minorHAnsi" w:hAnsi="Times New Roman" w:cs="Times New Roman"/>
                <w:color w:val="000000" w:themeColor="text1"/>
              </w:rPr>
              <w:t>1415</w:t>
            </w:r>
          </w:p>
        </w:tc>
      </w:tr>
    </w:tbl>
    <w:p w:rsidR="00CB0F30" w:rsidRPr="00CB0F30" w:rsidRDefault="00CB0F30" w:rsidP="00CB0F30">
      <w:pPr>
        <w:rPr>
          <w:rFonts w:ascii="Times New Roman" w:hAnsi="Times New Roman" w:cs="Times New Roman"/>
          <w:b/>
          <w:color w:val="000000" w:themeColor="text1"/>
        </w:rPr>
      </w:pPr>
    </w:p>
    <w:p w:rsidR="00CB0F30" w:rsidRPr="00CB0F30" w:rsidRDefault="00CB0F30" w:rsidP="00617976">
      <w:pPr>
        <w:rPr>
          <w:rFonts w:ascii="Times New Roman" w:hAnsi="Times New Roman" w:cs="Times New Roman"/>
          <w:color w:val="000000" w:themeColor="text1"/>
        </w:rPr>
      </w:pPr>
    </w:p>
    <w:sectPr w:rsidR="00CB0F30" w:rsidRPr="00CB0F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4D95" w:rsidRDefault="00404D95" w:rsidP="00C22A53">
      <w:pPr>
        <w:spacing w:after="0" w:line="240" w:lineRule="auto"/>
      </w:pPr>
      <w:r>
        <w:separator/>
      </w:r>
    </w:p>
  </w:endnote>
  <w:endnote w:type="continuationSeparator" w:id="0">
    <w:p w:rsidR="00404D95" w:rsidRDefault="00404D95" w:rsidP="00C22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-Bold">
    <w:altName w:val="HancomEQN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4D95" w:rsidRDefault="00404D95" w:rsidP="00C22A53">
      <w:pPr>
        <w:spacing w:after="0" w:line="240" w:lineRule="auto"/>
      </w:pPr>
      <w:r>
        <w:separator/>
      </w:r>
    </w:p>
  </w:footnote>
  <w:footnote w:type="continuationSeparator" w:id="0">
    <w:p w:rsidR="00404D95" w:rsidRDefault="00404D95" w:rsidP="00C22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CD5E40"/>
    <w:multiLevelType w:val="hybridMultilevel"/>
    <w:tmpl w:val="FA0AED26"/>
    <w:lvl w:ilvl="0" w:tplc="4066FC4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10A"/>
    <w:rsid w:val="00010F25"/>
    <w:rsid w:val="0002698F"/>
    <w:rsid w:val="00030AC0"/>
    <w:rsid w:val="000455BB"/>
    <w:rsid w:val="00077DEB"/>
    <w:rsid w:val="000914A7"/>
    <w:rsid w:val="00092A94"/>
    <w:rsid w:val="00093302"/>
    <w:rsid w:val="000B75E6"/>
    <w:rsid w:val="000C7EF1"/>
    <w:rsid w:val="000D1317"/>
    <w:rsid w:val="00100555"/>
    <w:rsid w:val="0010798A"/>
    <w:rsid w:val="00111C00"/>
    <w:rsid w:val="00117B21"/>
    <w:rsid w:val="00125425"/>
    <w:rsid w:val="00141A91"/>
    <w:rsid w:val="00162ED8"/>
    <w:rsid w:val="00172029"/>
    <w:rsid w:val="001C5333"/>
    <w:rsid w:val="001D607A"/>
    <w:rsid w:val="001E4CC0"/>
    <w:rsid w:val="00230FA5"/>
    <w:rsid w:val="0023756F"/>
    <w:rsid w:val="002475FB"/>
    <w:rsid w:val="00256C94"/>
    <w:rsid w:val="00265C4D"/>
    <w:rsid w:val="00277152"/>
    <w:rsid w:val="002841EF"/>
    <w:rsid w:val="002863C7"/>
    <w:rsid w:val="00296791"/>
    <w:rsid w:val="002D12D2"/>
    <w:rsid w:val="002D5C76"/>
    <w:rsid w:val="002F5A68"/>
    <w:rsid w:val="002F7F14"/>
    <w:rsid w:val="00310C2C"/>
    <w:rsid w:val="003602A7"/>
    <w:rsid w:val="003863BD"/>
    <w:rsid w:val="003B0719"/>
    <w:rsid w:val="003B5043"/>
    <w:rsid w:val="003D19E9"/>
    <w:rsid w:val="003D2EDF"/>
    <w:rsid w:val="003D623D"/>
    <w:rsid w:val="004027B4"/>
    <w:rsid w:val="00404D95"/>
    <w:rsid w:val="00405226"/>
    <w:rsid w:val="00410478"/>
    <w:rsid w:val="00425785"/>
    <w:rsid w:val="00446C8B"/>
    <w:rsid w:val="004561AE"/>
    <w:rsid w:val="00475B0D"/>
    <w:rsid w:val="00485B28"/>
    <w:rsid w:val="004A170C"/>
    <w:rsid w:val="004B189D"/>
    <w:rsid w:val="004F3642"/>
    <w:rsid w:val="0051153E"/>
    <w:rsid w:val="00526BB1"/>
    <w:rsid w:val="0056576B"/>
    <w:rsid w:val="00583F16"/>
    <w:rsid w:val="005A10BF"/>
    <w:rsid w:val="005D6054"/>
    <w:rsid w:val="005E0AB5"/>
    <w:rsid w:val="005E0DD5"/>
    <w:rsid w:val="0060556A"/>
    <w:rsid w:val="0060599D"/>
    <w:rsid w:val="00606727"/>
    <w:rsid w:val="00617976"/>
    <w:rsid w:val="00636B0F"/>
    <w:rsid w:val="006A10F4"/>
    <w:rsid w:val="006A4B0C"/>
    <w:rsid w:val="006D2F51"/>
    <w:rsid w:val="006E3E3C"/>
    <w:rsid w:val="006E5F83"/>
    <w:rsid w:val="006F2F38"/>
    <w:rsid w:val="007529C2"/>
    <w:rsid w:val="00757FC8"/>
    <w:rsid w:val="0077796C"/>
    <w:rsid w:val="007B371F"/>
    <w:rsid w:val="007B6B93"/>
    <w:rsid w:val="007F4652"/>
    <w:rsid w:val="00800A0B"/>
    <w:rsid w:val="0081242E"/>
    <w:rsid w:val="0081305A"/>
    <w:rsid w:val="008517E3"/>
    <w:rsid w:val="008865D5"/>
    <w:rsid w:val="00886FF6"/>
    <w:rsid w:val="008A66D1"/>
    <w:rsid w:val="008B38FD"/>
    <w:rsid w:val="008C134C"/>
    <w:rsid w:val="008E582A"/>
    <w:rsid w:val="00960EF8"/>
    <w:rsid w:val="0098007E"/>
    <w:rsid w:val="00995766"/>
    <w:rsid w:val="009C16C9"/>
    <w:rsid w:val="009E4DE0"/>
    <w:rsid w:val="009F1986"/>
    <w:rsid w:val="009F5238"/>
    <w:rsid w:val="009F6E8C"/>
    <w:rsid w:val="00A020E8"/>
    <w:rsid w:val="00A0440C"/>
    <w:rsid w:val="00A05B61"/>
    <w:rsid w:val="00A22676"/>
    <w:rsid w:val="00A352DE"/>
    <w:rsid w:val="00A540A4"/>
    <w:rsid w:val="00A67488"/>
    <w:rsid w:val="00AA1E31"/>
    <w:rsid w:val="00AC2A89"/>
    <w:rsid w:val="00B021FA"/>
    <w:rsid w:val="00B242E0"/>
    <w:rsid w:val="00B3029E"/>
    <w:rsid w:val="00B57FEA"/>
    <w:rsid w:val="00B762A3"/>
    <w:rsid w:val="00B91A52"/>
    <w:rsid w:val="00BB1EDA"/>
    <w:rsid w:val="00BB2C37"/>
    <w:rsid w:val="00BD15F9"/>
    <w:rsid w:val="00BE639E"/>
    <w:rsid w:val="00C03D35"/>
    <w:rsid w:val="00C21431"/>
    <w:rsid w:val="00C22A53"/>
    <w:rsid w:val="00C34573"/>
    <w:rsid w:val="00C47F3D"/>
    <w:rsid w:val="00C540F9"/>
    <w:rsid w:val="00C74FDB"/>
    <w:rsid w:val="00C86C28"/>
    <w:rsid w:val="00C94C4F"/>
    <w:rsid w:val="00CA6772"/>
    <w:rsid w:val="00CB0F30"/>
    <w:rsid w:val="00CB3595"/>
    <w:rsid w:val="00CC0B0B"/>
    <w:rsid w:val="00CC4515"/>
    <w:rsid w:val="00CF234E"/>
    <w:rsid w:val="00CF2A23"/>
    <w:rsid w:val="00CF7A51"/>
    <w:rsid w:val="00D15EF0"/>
    <w:rsid w:val="00D228A4"/>
    <w:rsid w:val="00D25E07"/>
    <w:rsid w:val="00D45587"/>
    <w:rsid w:val="00D6410A"/>
    <w:rsid w:val="00D763A3"/>
    <w:rsid w:val="00D8681E"/>
    <w:rsid w:val="00D94BA9"/>
    <w:rsid w:val="00D94BAA"/>
    <w:rsid w:val="00D967A6"/>
    <w:rsid w:val="00DE6736"/>
    <w:rsid w:val="00E05A6A"/>
    <w:rsid w:val="00E141E2"/>
    <w:rsid w:val="00E1438D"/>
    <w:rsid w:val="00E416C8"/>
    <w:rsid w:val="00E91F89"/>
    <w:rsid w:val="00EA41B3"/>
    <w:rsid w:val="00ED597A"/>
    <w:rsid w:val="00EF2D3B"/>
    <w:rsid w:val="00F207F4"/>
    <w:rsid w:val="00F20D06"/>
    <w:rsid w:val="00F36390"/>
    <w:rsid w:val="00F80BBD"/>
    <w:rsid w:val="00FD4446"/>
    <w:rsid w:val="00FD470A"/>
    <w:rsid w:val="00FE3075"/>
    <w:rsid w:val="00FF2CAD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7C6B3"/>
  <w15:chartTrackingRefBased/>
  <w15:docId w15:val="{1B867B0E-63E6-4971-83E0-52791D8DC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5E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A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A53"/>
  </w:style>
  <w:style w:type="paragraph" w:styleId="a4">
    <w:name w:val="footer"/>
    <w:basedOn w:val="a"/>
    <w:link w:val="Char0"/>
    <w:uiPriority w:val="99"/>
    <w:unhideWhenUsed/>
    <w:rsid w:val="00C22A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A53"/>
  </w:style>
  <w:style w:type="table" w:styleId="a5">
    <w:name w:val="Table Grid"/>
    <w:basedOn w:val="a1"/>
    <w:uiPriority w:val="39"/>
    <w:rsid w:val="00A2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C86C2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C86C2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Placeholder Text"/>
    <w:basedOn w:val="a0"/>
    <w:uiPriority w:val="99"/>
    <w:semiHidden/>
    <w:rsid w:val="00A020E8"/>
    <w:rPr>
      <w:color w:val="808080"/>
    </w:rPr>
  </w:style>
  <w:style w:type="paragraph" w:styleId="a7">
    <w:name w:val="List Paragraph"/>
    <w:basedOn w:val="a"/>
    <w:uiPriority w:val="34"/>
    <w:qFormat/>
    <w:rsid w:val="00485B28"/>
    <w:pPr>
      <w:ind w:leftChars="400" w:left="800"/>
    </w:pPr>
  </w:style>
  <w:style w:type="table" w:styleId="6-3">
    <w:name w:val="List Table 6 Colorful Accent 3"/>
    <w:basedOn w:val="a1"/>
    <w:uiPriority w:val="51"/>
    <w:rsid w:val="00265C4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Grid Table 1 Light"/>
    <w:basedOn w:val="a1"/>
    <w:uiPriority w:val="46"/>
    <w:rsid w:val="00030AC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Hyperlink"/>
    <w:basedOn w:val="a0"/>
    <w:uiPriority w:val="99"/>
    <w:unhideWhenUsed/>
    <w:rsid w:val="00EA41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6</TotalTime>
  <Pages>1</Pages>
  <Words>2649</Words>
  <Characters>15105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LEE</cp:lastModifiedBy>
  <cp:revision>28</cp:revision>
  <dcterms:created xsi:type="dcterms:W3CDTF">2021-03-18T00:08:00Z</dcterms:created>
  <dcterms:modified xsi:type="dcterms:W3CDTF">2021-05-13T07:46:00Z</dcterms:modified>
</cp:coreProperties>
</file>